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D8663" w14:textId="09A1FDBD" w:rsidR="00F134EC" w:rsidRDefault="00526B72" w:rsidP="00FC5A88">
      <w:pPr>
        <w:ind w:hanging="540"/>
        <w:rPr>
          <w:b/>
          <w:bCs/>
        </w:rPr>
      </w:pPr>
      <w:r>
        <w:rPr>
          <w:b/>
          <w:bCs/>
        </w:rPr>
        <w:t>S6 Table</w:t>
      </w:r>
      <w:r w:rsidR="00F134EC">
        <w:rPr>
          <w:b/>
          <w:bCs/>
        </w:rPr>
        <w:t xml:space="preserve">. </w:t>
      </w:r>
      <w:r w:rsidR="00FC5A88">
        <w:rPr>
          <w:b/>
          <w:bCs/>
        </w:rPr>
        <w:t>Best</w:t>
      </w:r>
      <w:r w:rsidR="00CA438E">
        <w:rPr>
          <w:b/>
          <w:bCs/>
        </w:rPr>
        <w:t>-</w:t>
      </w:r>
      <w:r w:rsidR="00FC5A88">
        <w:rPr>
          <w:b/>
          <w:bCs/>
        </w:rPr>
        <w:t>Worst Scaling Count Analysis (n=115)</w:t>
      </w:r>
    </w:p>
    <w:tbl>
      <w:tblPr>
        <w:tblStyle w:val="PlainTable4"/>
        <w:tblW w:w="11650" w:type="dxa"/>
        <w:tblInd w:w="-60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0"/>
        <w:gridCol w:w="1152"/>
        <w:gridCol w:w="1152"/>
        <w:gridCol w:w="1152"/>
        <w:gridCol w:w="1152"/>
        <w:gridCol w:w="1152"/>
        <w:gridCol w:w="1150"/>
        <w:gridCol w:w="1150"/>
      </w:tblGrid>
      <w:tr w:rsidR="00FC5A88" w:rsidRPr="00FC5A88" w14:paraId="41CD82FE" w14:textId="4BEC2CC9" w:rsidTr="00025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BCF3A" w14:textId="77777777" w:rsidR="00FC5A88" w:rsidRPr="00FC5A88" w:rsidRDefault="00FC5A88" w:rsidP="00FC5A88">
            <w:pPr>
              <w:jc w:val="both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Statement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AFCC7E2" w14:textId="77777777" w:rsidR="00FC5A88" w:rsidRPr="00FC5A88" w:rsidRDefault="00FC5A88" w:rsidP="00FC5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Times Shown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E8D27E1" w14:textId="77777777" w:rsidR="00FC5A88" w:rsidRPr="00FC5A88" w:rsidRDefault="00FC5A88" w:rsidP="00FC5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Times Selected Best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83FC978" w14:textId="77777777" w:rsidR="00FC5A88" w:rsidRPr="00FC5A88" w:rsidRDefault="00FC5A88" w:rsidP="00FC5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Best</w:t>
            </w: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 </w:t>
            </w: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Count Proportion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220B531" w14:textId="77777777" w:rsidR="00FC5A88" w:rsidRPr="00FC5A88" w:rsidRDefault="00FC5A88" w:rsidP="00FC5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Times Selected Worst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D40646" w14:textId="77777777" w:rsidR="00FC5A88" w:rsidRPr="00FC5A88" w:rsidRDefault="00FC5A88" w:rsidP="00FC5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Worst Count Proportion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0016D5E" w14:textId="7069AF77" w:rsidR="00FC5A88" w:rsidRPr="00FC5A88" w:rsidRDefault="00FC5A88" w:rsidP="00FC5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BWS Score</w:t>
            </w:r>
            <w:r>
              <w:rPr>
                <w:rFonts w:ascii="Aptos" w:eastAsia="Times New Roman" w:hAnsi="Aptos" w:cs="Times New Roman"/>
                <w:sz w:val="20"/>
                <w:szCs w:val="20"/>
              </w:rPr>
              <w:t>*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3ACD2E" w14:textId="6FA86205" w:rsidR="00FC5A88" w:rsidRPr="00FC5A88" w:rsidRDefault="00FC5A88" w:rsidP="00FC5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Rank</w:t>
            </w:r>
            <w:r w:rsidR="00252367">
              <w:rPr>
                <w:rFonts w:ascii="Aptos" w:eastAsia="Times New Roman" w:hAnsi="Aptos" w:cs="Times New Roman"/>
                <w:sz w:val="20"/>
                <w:szCs w:val="20"/>
              </w:rPr>
              <w:t>s</w:t>
            </w:r>
          </w:p>
        </w:tc>
      </w:tr>
      <w:tr w:rsidR="00626C02" w:rsidRPr="00FC5A88" w14:paraId="2060618D" w14:textId="262E5CFC" w:rsidTr="00FC5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272DEF" w14:textId="6D2A7478" w:rsidR="00626C02" w:rsidRPr="00420ABA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420ABA">
              <w:rPr>
                <w:rFonts w:ascii="Aptos" w:hAnsi="Aptos" w:cs="Arial"/>
                <w:sz w:val="22"/>
                <w:szCs w:val="22"/>
              </w:rPr>
              <w:t>Overall TB burden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6EE48051" w14:textId="038C223D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5 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F1BA2BA" w14:textId="4C0DCCAA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0 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23EAAC9" w14:textId="40B6AA91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92ACC77" w14:textId="417B24D3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 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9F2DD34" w14:textId="44BEFF69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9 </w:t>
            </w:r>
          </w:p>
        </w:tc>
        <w:tc>
          <w:tcPr>
            <w:tcW w:w="115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51CE3E9" w14:textId="6E034334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0" w:type="dxa"/>
            <w:tcBorders>
              <w:top w:val="single" w:sz="8" w:space="0" w:color="auto"/>
              <w:bottom w:val="nil"/>
            </w:tcBorders>
            <w:vAlign w:val="center"/>
          </w:tcPr>
          <w:p w14:paraId="053547E9" w14:textId="4976F620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6C02" w:rsidRPr="00FC5A88" w14:paraId="0FEAC1BC" w14:textId="56CE9BC4" w:rsidTr="00FC5A8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8B1406" w14:textId="28264C9A" w:rsidR="00626C02" w:rsidRPr="00420ABA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420ABA">
              <w:rPr>
                <w:rFonts w:ascii="Aptos" w:hAnsi="Aptos" w:cs="Arial"/>
                <w:sz w:val="22"/>
                <w:szCs w:val="22"/>
              </w:rPr>
              <w:t>HIV-associated TB burden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092A6C08" w14:textId="183DCE4F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0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7F2262" w14:textId="75B711C1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6DB47" w14:textId="74CA9400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4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26E5D1" w14:textId="1D74C21A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3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B7784" w14:textId="78128063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4CEB6" w14:textId="03C40F57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0A76C3A" w14:textId="292CF64E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626C02" w:rsidRPr="00FC5A88" w14:paraId="6AB92DF1" w14:textId="16B51AD0" w:rsidTr="00FC5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1703D1" w14:textId="4B8E2176" w:rsidR="00626C02" w:rsidRPr="00420ABA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420ABA">
              <w:rPr>
                <w:rFonts w:ascii="Aptos" w:hAnsi="Aptos" w:cs="Arial"/>
                <w:sz w:val="22"/>
                <w:szCs w:val="22"/>
              </w:rPr>
              <w:t>TB burden among children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7014140E" w14:textId="0524C771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2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24E87" w14:textId="03BC513B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0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B6B08" w14:textId="07925511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65F185" w14:textId="243A3C7E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F261B" w14:textId="5B50934C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95826C" w14:textId="6AC13F0C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9B107BB" w14:textId="1CA99FC9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26C02" w:rsidRPr="00FC5A88" w14:paraId="35591EE3" w14:textId="6DA0C59A" w:rsidTr="00FC5A8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24660B" w14:textId="057DAADE" w:rsidR="00626C02" w:rsidRPr="00420ABA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420ABA">
              <w:rPr>
                <w:rFonts w:ascii="Aptos" w:hAnsi="Aptos" w:cs="Calibri"/>
                <w:color w:val="000000"/>
                <w:sz w:val="22"/>
                <w:szCs w:val="22"/>
              </w:rPr>
              <w:t>Burden of drug resistant-TB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32CB09CB" w14:textId="4DB80CDC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3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37827" w14:textId="249F4794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9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654DFA" w14:textId="7A252434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D598C" w14:textId="32A72C95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110EA7" w14:textId="3561D563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6BD863" w14:textId="1C995F4A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3778662" w14:textId="0E79EF5E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26C02" w:rsidRPr="00FC5A88" w14:paraId="6A3B7662" w14:textId="0EC67787" w:rsidTr="00FC5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02CAE6" w14:textId="5100579A" w:rsidR="00626C02" w:rsidRPr="00420ABA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420ABA">
              <w:rPr>
                <w:rFonts w:ascii="Aptos" w:hAnsi="Aptos" w:cs="Arial"/>
                <w:sz w:val="22"/>
                <w:szCs w:val="22"/>
              </w:rPr>
              <w:t>Burden of TB-related deaths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7654AA7E" w14:textId="75C2B5E7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1D92F8" w14:textId="4D307B8F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0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9C0863" w14:textId="3AABF6AA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AA510" w14:textId="24A897FC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B549F" w14:textId="66225C9B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5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A0A57" w14:textId="0556C01E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B771902" w14:textId="7BC2919C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26C02" w:rsidRPr="00FC5A88" w14:paraId="703F81BA" w14:textId="42AC3E65" w:rsidTr="00FC5A8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397216" w14:textId="0D6709E5" w:rsidR="00626C02" w:rsidRPr="00420ABA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420ABA">
              <w:rPr>
                <w:rFonts w:ascii="Aptos" w:hAnsi="Aptos" w:cs="Arial"/>
                <w:sz w:val="22"/>
                <w:szCs w:val="22"/>
              </w:rPr>
              <w:t>Infant BCG coverage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27A2EE13" w14:textId="4471B649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3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94059A" w14:textId="7660B795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4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A7AF5A" w14:textId="14278772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5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FED154" w14:textId="5EE04BD3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3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18836" w14:textId="223A444A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C373D6" w14:textId="1A80632A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5FB2D11" w14:textId="3BB89027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26C02" w:rsidRPr="00FC5A88" w14:paraId="449B3976" w14:textId="5DE7CD68" w:rsidTr="00FC5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60A41F" w14:textId="45F3448F" w:rsidR="00626C02" w:rsidRPr="00626C02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626C02">
              <w:rPr>
                <w:rFonts w:ascii="Aptos" w:hAnsi="Aptos" w:cs="Arial"/>
                <w:sz w:val="22"/>
                <w:szCs w:val="22"/>
              </w:rPr>
              <w:t>Infant DPT3 coverage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1162DC4F" w14:textId="135D0AB4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9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AA88C3" w14:textId="34F63EB0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4D4DF2" w14:textId="69A1B924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B42416" w14:textId="4E1251AC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0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D964C4" w14:textId="7760202E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B87F2" w14:textId="768BE010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C86C1A8" w14:textId="306F7F77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26C02" w:rsidRPr="00FC5A88" w14:paraId="1CFC33D7" w14:textId="0225B592" w:rsidTr="00FC5A8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F848F3" w14:textId="4D747088" w:rsidR="00626C02" w:rsidRPr="00626C02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626C02">
              <w:rPr>
                <w:rFonts w:ascii="Aptos" w:hAnsi="Aptos" w:cs="Arial"/>
                <w:sz w:val="22"/>
                <w:szCs w:val="22"/>
              </w:rPr>
              <w:t>Adolescent HPV vaccine introduction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6798AC96" w14:textId="0737F214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21D6A0" w14:textId="4B83CF53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5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3393B1" w14:textId="3EC296DF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9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B59F6E" w14:textId="1832BF9E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B2064C" w14:textId="55A2B87E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A84216" w14:textId="560CD168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9A3A7EE" w14:textId="255DEE42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26C02" w:rsidRPr="00FC5A88" w14:paraId="57B6970C" w14:textId="277D564E" w:rsidTr="00FC5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5D7D86" w14:textId="3A3D961F" w:rsidR="00626C02" w:rsidRPr="00626C02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626C02">
              <w:rPr>
                <w:rFonts w:ascii="Aptos" w:hAnsi="Aptos" w:cs="Arial"/>
                <w:sz w:val="22"/>
                <w:szCs w:val="22"/>
              </w:rPr>
              <w:t>Adult COVID-19 coverage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091EE8E7" w14:textId="4EB1AB98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D99E1E" w14:textId="4A711373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8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3A138" w14:textId="068C103F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9C9D49" w14:textId="129F79DC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4AF659" w14:textId="68718EC1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D9A5B3" w14:textId="78469288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E52951E" w14:textId="5E8A37B3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26C02" w:rsidRPr="00FC5A88" w14:paraId="1653CDB9" w14:textId="48ED9436" w:rsidTr="00FC5A8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CD8B18" w14:textId="25C33B98" w:rsidR="00626C02" w:rsidRPr="00626C02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626C02">
              <w:rPr>
                <w:rFonts w:ascii="Aptos" w:hAnsi="Aptos" w:cs="Arial"/>
                <w:sz w:val="22"/>
                <w:szCs w:val="22"/>
              </w:rPr>
              <w:t>Health systems strength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11ED3E7D" w14:textId="7DD9F964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3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82F46F" w14:textId="212B8EE1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3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E83AEA" w14:textId="07E45E3A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28EEC3" w14:textId="2A0EE385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6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C7AD1" w14:textId="32E47F5C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084CF" w14:textId="509F4452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F0BC224" w14:textId="4E3A52D5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26C02" w:rsidRPr="00FC5A88" w14:paraId="7B557AAC" w14:textId="24A30047" w:rsidTr="00FC5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07E17D" w14:textId="0A4F7435" w:rsidR="00626C02" w:rsidRPr="00626C02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626C02">
              <w:rPr>
                <w:rFonts w:ascii="Aptos" w:hAnsi="Aptos" w:cs="Arial"/>
                <w:sz w:val="22"/>
                <w:szCs w:val="22"/>
              </w:rPr>
              <w:t>Gavi eligibility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41C3EC66" w14:textId="0F11D0AE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0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0E4AB" w14:textId="63E2DE7B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0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611EE7" w14:textId="292B65B9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B7941" w14:textId="49F93159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8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979DAF" w14:textId="75711CCC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893225" w14:textId="0C225FAD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528E222" w14:textId="7D1D8C04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26C02" w:rsidRPr="00FC5A88" w14:paraId="20031105" w14:textId="082B5910" w:rsidTr="00FC5A8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501265" w14:textId="18C3B7E2" w:rsidR="00626C02" w:rsidRPr="00626C02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626C02">
              <w:rPr>
                <w:rFonts w:ascii="Aptos" w:hAnsi="Aptos" w:cs="Arial"/>
                <w:sz w:val="22"/>
                <w:szCs w:val="22"/>
              </w:rPr>
              <w:t>Vaccine manufacturing capacity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042A001F" w14:textId="34FEB3C5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9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534FE5" w14:textId="77EA47DF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CEB98" w14:textId="738460EB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8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56F32B" w14:textId="7663C84B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0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BBA75E" w14:textId="605F5C87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6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08676" w14:textId="15802992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64750A7" w14:textId="2E9659C0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626C02" w:rsidRPr="00FC5A88" w14:paraId="71D3BFEC" w14:textId="02213ADD" w:rsidTr="00FC5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B0B07A" w14:textId="30089AD9" w:rsidR="00626C02" w:rsidRPr="00626C02" w:rsidRDefault="00626C02" w:rsidP="00626C02">
            <w:pPr>
              <w:rPr>
                <w:rFonts w:ascii="Aptos" w:eastAsia="Times New Roman" w:hAnsi="Aptos" w:cs="Times New Roman"/>
                <w:b w:val="0"/>
                <w:bCs w:val="0"/>
                <w:sz w:val="22"/>
                <w:szCs w:val="22"/>
              </w:rPr>
            </w:pPr>
            <w:r w:rsidRPr="00626C02">
              <w:rPr>
                <w:rFonts w:ascii="Aptos" w:hAnsi="Aptos" w:cs="Arial"/>
                <w:sz w:val="22"/>
                <w:szCs w:val="22"/>
              </w:rPr>
              <w:t>Favorable regulatory processes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11381F26" w14:textId="10558134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0FA0DD" w14:textId="31299998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4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9B10A2" w14:textId="35DB4243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9E23B" w14:textId="1D2AC9BE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C8C0EE" w14:textId="0CA1EA42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9E5FF3" w14:textId="5788C9D9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96D3135" w14:textId="6380593E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26C02" w:rsidRPr="00FC5A88" w14:paraId="211DB0B0" w14:textId="43B1C202" w:rsidTr="00FC5A8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6376A7FC" w14:textId="410E3F7D" w:rsidR="00626C02" w:rsidRPr="00626C02" w:rsidRDefault="00626C02" w:rsidP="00626C02">
            <w:pPr>
              <w:rPr>
                <w:rFonts w:ascii="Aptos" w:eastAsia="Times New Roman" w:hAnsi="Aptos" w:cs="Times New Roman"/>
                <w:sz w:val="22"/>
                <w:szCs w:val="22"/>
              </w:rPr>
            </w:pPr>
            <w:r w:rsidRPr="00626C02">
              <w:rPr>
                <w:rFonts w:ascii="Aptos" w:hAnsi="Aptos" w:cs="Arial"/>
                <w:sz w:val="22"/>
                <w:szCs w:val="22"/>
              </w:rPr>
              <w:t>Financial commitment to TB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4BFB7BB8" w14:textId="7A283F14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3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</w:tcPr>
          <w:p w14:paraId="09C62CC5" w14:textId="6DC2EB58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8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</w:tcPr>
          <w:p w14:paraId="12B03CC3" w14:textId="4106DF51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</w:tcPr>
          <w:p w14:paraId="0E17CB5A" w14:textId="06151E26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</w:tcPr>
          <w:p w14:paraId="41E0EC40" w14:textId="6A4E2889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6CD421B3" w14:textId="6FB7BE83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4114E4F" w14:textId="6ACCD2A7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26C02" w:rsidRPr="00FC5A88" w14:paraId="49840B9E" w14:textId="028C9589" w:rsidTr="00FC5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0B100F8E" w14:textId="3F755B28" w:rsidR="00626C02" w:rsidRPr="00626C02" w:rsidRDefault="00626C02" w:rsidP="00626C02">
            <w:pPr>
              <w:rPr>
                <w:rFonts w:ascii="Aptos" w:eastAsia="Times New Roman" w:hAnsi="Aptos" w:cs="Times New Roman"/>
                <w:sz w:val="22"/>
                <w:szCs w:val="22"/>
              </w:rPr>
            </w:pPr>
            <w:r w:rsidRPr="00626C02">
              <w:rPr>
                <w:rFonts w:ascii="Aptos" w:hAnsi="Aptos" w:cs="Calibri"/>
                <w:color w:val="000000"/>
                <w:sz w:val="22"/>
                <w:szCs w:val="22"/>
              </w:rPr>
              <w:t>Short-course TPT introduction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3E917F63" w14:textId="00AF3F78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4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</w:tcPr>
          <w:p w14:paraId="6ED0DD85" w14:textId="6E2DFB03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5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</w:tcPr>
          <w:p w14:paraId="5DCF1F04" w14:textId="2702EE2B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</w:tcPr>
          <w:p w14:paraId="6DE5C546" w14:textId="5817424C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1 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</w:tcPr>
          <w:p w14:paraId="22CE130E" w14:textId="23A8BDE7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56BDC6E4" w14:textId="1B0F3B8F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1E80D0B" w14:textId="0C68BAB1" w:rsidR="00626C02" w:rsidRPr="00FC5A88" w:rsidRDefault="00626C02" w:rsidP="00626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26C02" w:rsidRPr="00FC5A88" w14:paraId="1126346F" w14:textId="58166809" w:rsidTr="00025DD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9BE90BA" w14:textId="0F98FA12" w:rsidR="00626C02" w:rsidRPr="00626C02" w:rsidRDefault="00626C02" w:rsidP="00626C02">
            <w:pPr>
              <w:rPr>
                <w:rFonts w:ascii="Aptos" w:eastAsia="Times New Roman" w:hAnsi="Aptos" w:cs="Times New Roman"/>
                <w:sz w:val="22"/>
                <w:szCs w:val="22"/>
              </w:rPr>
            </w:pPr>
            <w:r w:rsidRPr="00626C02">
              <w:rPr>
                <w:rFonts w:ascii="Aptos" w:hAnsi="Aptos" w:cs="Arial"/>
                <w:sz w:val="22"/>
                <w:szCs w:val="22"/>
              </w:rPr>
              <w:t>Political commitment to end TB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</w:tcBorders>
            <w:noWrap/>
            <w:vAlign w:val="center"/>
          </w:tcPr>
          <w:p w14:paraId="2C8BE476" w14:textId="673526D4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0 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C85F2F" w14:textId="3A4C5779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5 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F83928" w14:textId="1739400C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B59E60" w14:textId="21D9728B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9 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89C9D3" w14:textId="1D4B783E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1094B8" w14:textId="7571F15A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6D12D903" w14:textId="0312F6EA" w:rsidR="00626C02" w:rsidRPr="00FC5A88" w:rsidRDefault="00626C02" w:rsidP="00626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4FA3E9AA" w14:textId="44930487" w:rsidR="00F134EC" w:rsidRDefault="00F134EC" w:rsidP="00FC5A88">
      <w:pPr>
        <w:spacing w:after="0" w:line="240" w:lineRule="auto"/>
        <w:ind w:left="-540"/>
        <w:contextualSpacing/>
        <w:rPr>
          <w:sz w:val="20"/>
          <w:szCs w:val="20"/>
        </w:rPr>
      </w:pPr>
      <w:r w:rsidRPr="005E0550">
        <w:rPr>
          <w:rFonts w:cs="Calibri"/>
          <w:sz w:val="20"/>
          <w:szCs w:val="20"/>
        </w:rPr>
        <w:t>DPT3: diphtheria-pertussis- tetanus</w:t>
      </w:r>
      <w:r w:rsidRPr="005E0550">
        <w:rPr>
          <w:sz w:val="20"/>
          <w:szCs w:val="20"/>
        </w:rPr>
        <w:t xml:space="preserve">; </w:t>
      </w:r>
      <w:r w:rsidRPr="005E0550">
        <w:rPr>
          <w:rFonts w:cs="Calibri"/>
          <w:sz w:val="20"/>
          <w:szCs w:val="20"/>
        </w:rPr>
        <w:t>TPT: TB preventive therapy; HPV: human papillomavirus; BCG: Bacille Calmette-Guérin</w:t>
      </w:r>
      <w:r w:rsidR="00FC5A88">
        <w:rPr>
          <w:sz w:val="20"/>
          <w:szCs w:val="20"/>
        </w:rPr>
        <w:t>.</w:t>
      </w:r>
    </w:p>
    <w:p w14:paraId="3E6D222D" w14:textId="2C1BE22B" w:rsidR="00FC5A88" w:rsidRDefault="00FC5A88" w:rsidP="00FC5A88">
      <w:pPr>
        <w:spacing w:after="0" w:line="240" w:lineRule="auto"/>
        <w:ind w:left="-540"/>
        <w:contextualSpacing/>
        <w:rPr>
          <w:sz w:val="20"/>
          <w:szCs w:val="20"/>
        </w:rPr>
      </w:pPr>
      <w:r>
        <w:rPr>
          <w:rFonts w:cs="Calibri"/>
          <w:sz w:val="20"/>
          <w:szCs w:val="20"/>
        </w:rPr>
        <w:t>*BWS score determined by taking the Best Count Proportion minus the Worst Count Proportion</w:t>
      </w:r>
    </w:p>
    <w:p w14:paraId="19A12845" w14:textId="77777777" w:rsidR="00FC5A88" w:rsidRDefault="00FC5A88" w:rsidP="00F134EC">
      <w:pPr>
        <w:spacing w:after="0" w:line="240" w:lineRule="auto"/>
        <w:contextualSpacing/>
        <w:rPr>
          <w:sz w:val="20"/>
          <w:szCs w:val="20"/>
        </w:rPr>
      </w:pPr>
    </w:p>
    <w:p w14:paraId="1C00237E" w14:textId="0646C653" w:rsidR="0045396D" w:rsidRDefault="0045396D" w:rsidP="00F134EC">
      <w:pPr>
        <w:spacing w:after="0" w:line="240" w:lineRule="auto"/>
        <w:contextualSpacing/>
      </w:pPr>
    </w:p>
    <w:sectPr w:rsidR="0045396D" w:rsidSect="00FC5A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EC"/>
    <w:rsid w:val="00025DDC"/>
    <w:rsid w:val="00177096"/>
    <w:rsid w:val="001F4E3C"/>
    <w:rsid w:val="00252367"/>
    <w:rsid w:val="00265292"/>
    <w:rsid w:val="002B342C"/>
    <w:rsid w:val="00420ABA"/>
    <w:rsid w:val="0045396D"/>
    <w:rsid w:val="004F2B6B"/>
    <w:rsid w:val="00526B72"/>
    <w:rsid w:val="00550158"/>
    <w:rsid w:val="005E7513"/>
    <w:rsid w:val="00626C02"/>
    <w:rsid w:val="008B1DE0"/>
    <w:rsid w:val="00A22DA2"/>
    <w:rsid w:val="00BC44A6"/>
    <w:rsid w:val="00CA438E"/>
    <w:rsid w:val="00D56272"/>
    <w:rsid w:val="00D61114"/>
    <w:rsid w:val="00F134EC"/>
    <w:rsid w:val="00FC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7207"/>
  <w15:chartTrackingRefBased/>
  <w15:docId w15:val="{523E2CDF-62D4-4C2A-9A4D-D8258EF4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4EC"/>
  </w:style>
  <w:style w:type="paragraph" w:styleId="Heading1">
    <w:name w:val="heading 1"/>
    <w:basedOn w:val="Normal"/>
    <w:next w:val="Normal"/>
    <w:link w:val="Heading1Char"/>
    <w:uiPriority w:val="9"/>
    <w:qFormat/>
    <w:rsid w:val="00F134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4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4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4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4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4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4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4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4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4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4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C5A88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zabeth Glaser Pediatric AIDS Foundation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ill</dc:creator>
  <cp:keywords/>
  <dc:description/>
  <cp:lastModifiedBy>Kerkhoff, Andrew</cp:lastModifiedBy>
  <cp:revision>6</cp:revision>
  <dcterms:created xsi:type="dcterms:W3CDTF">2025-01-17T17:43:00Z</dcterms:created>
  <dcterms:modified xsi:type="dcterms:W3CDTF">2025-06-24T14:12:00Z</dcterms:modified>
</cp:coreProperties>
</file>